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B451F" w14:textId="280871A0" w:rsidR="00F13135" w:rsidRPr="00F13135" w:rsidRDefault="00F13135" w:rsidP="00F13135">
      <w:pPr>
        <w:rPr>
          <w:rFonts w:ascii="Times New Roman" w:hAnsi="Times New Roman" w:cs="Times New Roman"/>
          <w:sz w:val="22"/>
          <w:szCs w:val="22"/>
        </w:rPr>
      </w:pPr>
      <w:bookmarkStart w:id="0" w:name="_Hlk107036979"/>
      <w:r w:rsidRPr="00F13135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</w:t>
      </w:r>
      <w:r w:rsidR="00BB694E">
        <w:rPr>
          <w:rFonts w:ascii="Times New Roman" w:hAnsi="Times New Roman" w:cs="Times New Roman"/>
          <w:sz w:val="22"/>
          <w:szCs w:val="22"/>
        </w:rPr>
        <w:t>7</w:t>
      </w:r>
      <w:r w:rsidRPr="00F13135">
        <w:rPr>
          <w:rFonts w:ascii="Times New Roman" w:hAnsi="Times New Roman" w:cs="Times New Roman"/>
          <w:sz w:val="22"/>
          <w:szCs w:val="22"/>
        </w:rPr>
        <w:t xml:space="preserve">. Demographic information and other independent variables collected from respondents of facilities A, </w:t>
      </w:r>
      <w:r w:rsidR="003A2C2A">
        <w:rPr>
          <w:rFonts w:ascii="Times New Roman" w:hAnsi="Times New Roman" w:cs="Times New Roman"/>
          <w:sz w:val="22"/>
          <w:szCs w:val="22"/>
        </w:rPr>
        <w:t>and B</w:t>
      </w:r>
      <w:r w:rsidRPr="00F13135">
        <w:rPr>
          <w:rFonts w:ascii="Times New Roman" w:hAnsi="Times New Roman" w:cs="Times New Roman"/>
          <w:sz w:val="22"/>
          <w:szCs w:val="22"/>
        </w:rPr>
        <w:t xml:space="preserve"> </w:t>
      </w:r>
    </w:p>
    <w:bookmarkEnd w:id="0"/>
    <w:p w14:paraId="5147B1AB" w14:textId="77777777" w:rsidR="00F13135" w:rsidRPr="00F13135" w:rsidRDefault="00F13135" w:rsidP="00F1313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Normal1"/>
        <w:tblW w:w="1065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92"/>
        <w:gridCol w:w="2718"/>
        <w:gridCol w:w="2141"/>
        <w:gridCol w:w="2101"/>
      </w:tblGrid>
      <w:tr w:rsidR="00F13135" w:rsidRPr="00C93014" w14:paraId="6FB44266" w14:textId="77777777" w:rsidTr="00F13135">
        <w:trPr>
          <w:trHeight w:val="270"/>
          <w:jc w:val="center"/>
        </w:trPr>
        <w:tc>
          <w:tcPr>
            <w:tcW w:w="36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7CD41" w14:textId="77777777" w:rsidR="00F13135" w:rsidRPr="00C93014" w:rsidRDefault="00F13135" w:rsidP="00AE2B55">
            <w:pPr>
              <w:pStyle w:val="MDPI31text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  <w:t>Demographic</w:t>
            </w: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A122C" w14:textId="77777777" w:rsidR="00F13135" w:rsidRPr="00C93014" w:rsidRDefault="00F13135" w:rsidP="00AE2B55">
            <w:pPr>
              <w:pStyle w:val="MDPI31text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820D8" w14:textId="77777777" w:rsidR="00F13135" w:rsidRPr="00C93014" w:rsidRDefault="00F13135" w:rsidP="00AE2B55">
            <w:pPr>
              <w:pStyle w:val="MDPI31text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Frequency (%)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09F83" w14:textId="77777777" w:rsidR="00F13135" w:rsidRPr="00C93014" w:rsidRDefault="00F13135" w:rsidP="00AE2B55">
            <w:pPr>
              <w:pStyle w:val="MDPI31text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it-IT"/>
              </w:rPr>
              <w:t>n</w:t>
            </w:r>
          </w:p>
        </w:tc>
      </w:tr>
      <w:tr w:rsidR="00F13135" w:rsidRPr="00C93014" w14:paraId="70951CF9" w14:textId="77777777" w:rsidTr="00F13135">
        <w:trPr>
          <w:trHeight w:val="270"/>
          <w:jc w:val="center"/>
        </w:trPr>
        <w:tc>
          <w:tcPr>
            <w:tcW w:w="369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42CC7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ge (range in years)</w:t>
            </w: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6B386" w14:textId="77777777" w:rsidR="00F13135" w:rsidRPr="00C93014" w:rsidRDefault="00F13135" w:rsidP="00AE2B55">
            <w:pPr>
              <w:pStyle w:val="MDPI31text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14-18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1DE71" w14:textId="77777777" w:rsidR="00F13135" w:rsidRPr="00C93014" w:rsidRDefault="00F13135" w:rsidP="00AE2B55">
            <w:pPr>
              <w:pStyle w:val="MDPI31text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F68D1" w14:textId="77777777" w:rsidR="00F13135" w:rsidRPr="00C93014" w:rsidRDefault="00F13135" w:rsidP="00AE2B55">
            <w:pPr>
              <w:pStyle w:val="MDPI31text"/>
              <w:ind w:left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</w:t>
            </w:r>
          </w:p>
        </w:tc>
      </w:tr>
      <w:tr w:rsidR="00F13135" w:rsidRPr="00C93014" w14:paraId="031E7793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38570D3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60593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9-25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0B7B7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49CC1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0</w:t>
            </w:r>
          </w:p>
        </w:tc>
      </w:tr>
      <w:tr w:rsidR="00F13135" w:rsidRPr="00C93014" w14:paraId="78793A50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2DE059D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A2F41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6-34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3AB95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3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A13DF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3</w:t>
            </w:r>
          </w:p>
        </w:tc>
      </w:tr>
      <w:tr w:rsidR="00F13135" w:rsidRPr="00C93014" w14:paraId="1BD19BA1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5DBEF9FC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91A2F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5-54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E242F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6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F183C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81</w:t>
            </w:r>
          </w:p>
        </w:tc>
      </w:tr>
      <w:tr w:rsidR="00F13135" w:rsidRPr="00C93014" w14:paraId="4E2E4B4E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534C1D45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BB93C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55-64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DEC1F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5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81303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5</w:t>
            </w:r>
          </w:p>
        </w:tc>
      </w:tr>
      <w:tr w:rsidR="00F13135" w:rsidRPr="00C93014" w14:paraId="22AA5B3A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10BDAC8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516A1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over 64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1EE82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0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7F121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7</w:t>
            </w:r>
          </w:p>
        </w:tc>
      </w:tr>
      <w:tr w:rsidR="00F13135" w:rsidRPr="00C93014" w14:paraId="3D72A82B" w14:textId="77777777" w:rsidTr="00F13135">
        <w:trPr>
          <w:trHeight w:val="270"/>
          <w:jc w:val="center"/>
        </w:trPr>
        <w:tc>
          <w:tcPr>
            <w:tcW w:w="369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A8A8C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Nationality</w:t>
            </w: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20BD5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Africa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C9E4E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8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EB75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20</w:t>
            </w:r>
          </w:p>
        </w:tc>
      </w:tr>
      <w:tr w:rsidR="00F13135" w:rsidRPr="00C93014" w14:paraId="30742CCD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2AA4A17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57B5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Australia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67E43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C36E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</w:t>
            </w:r>
          </w:p>
        </w:tc>
      </w:tr>
      <w:tr w:rsidR="00F13135" w:rsidRPr="00C93014" w14:paraId="786C64AD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3E78624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212D5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Europe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943AF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7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63CEF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0</w:t>
            </w:r>
          </w:p>
        </w:tc>
      </w:tr>
      <w:tr w:rsidR="00F13135" w:rsidRPr="00C93014" w14:paraId="6779D902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15F4877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BF4BD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North America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8EC13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2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560A7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1</w:t>
            </w:r>
          </w:p>
        </w:tc>
      </w:tr>
      <w:tr w:rsidR="00F13135" w:rsidRPr="00C93014" w14:paraId="6770FBB5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887029C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BEF30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South America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40071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1E092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</w:t>
            </w:r>
          </w:p>
        </w:tc>
      </w:tr>
      <w:tr w:rsidR="00F13135" w:rsidRPr="00C93014" w14:paraId="5ED6C41D" w14:textId="77777777" w:rsidTr="00F13135">
        <w:trPr>
          <w:trHeight w:val="270"/>
          <w:jc w:val="center"/>
        </w:trPr>
        <w:tc>
          <w:tcPr>
            <w:tcW w:w="369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53135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Gender</w:t>
            </w: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DB204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Female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335B9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3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0ADC2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12</w:t>
            </w:r>
          </w:p>
        </w:tc>
      </w:tr>
      <w:tr w:rsidR="00F13135" w:rsidRPr="00C93014" w14:paraId="79085861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02E882A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AA839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Male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45B04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7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466CA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5</w:t>
            </w:r>
          </w:p>
        </w:tc>
      </w:tr>
      <w:tr w:rsidR="00F13135" w:rsidRPr="00C93014" w14:paraId="10E56076" w14:textId="77777777" w:rsidTr="00F13135">
        <w:trPr>
          <w:trHeight w:val="270"/>
          <w:jc w:val="center"/>
        </w:trPr>
        <w:tc>
          <w:tcPr>
            <w:tcW w:w="369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36AF6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lf-description</w:t>
            </w: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B4498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Animal expert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36444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A77DE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1</w:t>
            </w:r>
          </w:p>
        </w:tc>
      </w:tr>
      <w:tr w:rsidR="00F13135" w:rsidRPr="00C93014" w14:paraId="4C83E807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AB2360E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090DA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Animal lover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1C5E7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50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1E611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89</w:t>
            </w:r>
          </w:p>
        </w:tc>
      </w:tr>
      <w:tr w:rsidR="00F13135" w:rsidRPr="00C93014" w14:paraId="27CC6592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B6923D0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FE983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Curious tourist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DFF50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866CB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5</w:t>
            </w:r>
          </w:p>
        </w:tc>
      </w:tr>
      <w:tr w:rsidR="00F13135" w:rsidRPr="00C93014" w14:paraId="0F5B0FCA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67615433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81148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Nature lover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BA816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6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C1EEB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4</w:t>
            </w:r>
          </w:p>
        </w:tc>
      </w:tr>
      <w:tr w:rsidR="00F13135" w:rsidRPr="00C93014" w14:paraId="61D8334F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337979DF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53069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Other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F022A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2CCD0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</w:t>
            </w:r>
          </w:p>
        </w:tc>
      </w:tr>
      <w:tr w:rsidR="00F13135" w:rsidRPr="00C93014" w14:paraId="1D74FC00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3E353F2E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5AD9E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Thrill seeker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23B14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1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15FB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</w:t>
            </w:r>
          </w:p>
        </w:tc>
      </w:tr>
      <w:tr w:rsidR="00F13135" w:rsidRPr="00C93014" w14:paraId="3515DB8D" w14:textId="77777777" w:rsidTr="00F13135">
        <w:trPr>
          <w:trHeight w:val="270"/>
          <w:jc w:val="center"/>
        </w:trPr>
        <w:tc>
          <w:tcPr>
            <w:tcW w:w="369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46039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Last visit</w:t>
            </w: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C247A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More than 1 year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037E2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7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B198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6</w:t>
            </w:r>
          </w:p>
        </w:tc>
      </w:tr>
      <w:tr w:rsidR="00F13135" w:rsidRPr="00C93014" w14:paraId="6003CF00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22948711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E5EA9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7-12 months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237CF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5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3E5CE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5</w:t>
            </w:r>
          </w:p>
        </w:tc>
      </w:tr>
      <w:tr w:rsidR="00F13135" w:rsidRPr="00C93014" w14:paraId="32F74B79" w14:textId="77777777" w:rsidTr="00F13135">
        <w:trPr>
          <w:trHeight w:val="270"/>
          <w:jc w:val="center"/>
        </w:trPr>
        <w:tc>
          <w:tcPr>
            <w:tcW w:w="369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0D291190" w14:textId="77777777" w:rsidR="00F13135" w:rsidRPr="00C93014" w:rsidRDefault="00F13135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1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37DA0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Less than 6 months</w:t>
            </w:r>
          </w:p>
        </w:tc>
        <w:tc>
          <w:tcPr>
            <w:tcW w:w="21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76BCB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7</w:t>
            </w:r>
          </w:p>
        </w:tc>
        <w:tc>
          <w:tcPr>
            <w:tcW w:w="21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F3093" w14:textId="77777777" w:rsidR="00F13135" w:rsidRPr="00C93014" w:rsidRDefault="00F13135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6</w:t>
            </w:r>
          </w:p>
        </w:tc>
      </w:tr>
    </w:tbl>
    <w:p w14:paraId="54173327" w14:textId="77777777" w:rsidR="00F13135" w:rsidRPr="00C93014" w:rsidRDefault="00F13135" w:rsidP="00F13135">
      <w:pPr>
        <w:pStyle w:val="MDPI41tablecaption"/>
        <w:widowControl w:val="0"/>
        <w:spacing w:line="240" w:lineRule="auto"/>
        <w:ind w:left="2694" w:hanging="2694"/>
        <w:rPr>
          <w:rFonts w:ascii="Times New Roman" w:hAnsi="Times New Roman" w:cs="Times New Roman"/>
          <w:sz w:val="22"/>
          <w:szCs w:val="22"/>
        </w:rPr>
      </w:pPr>
    </w:p>
    <w:sectPr w:rsidR="00F13135" w:rsidRPr="00C930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NLAwMzM1NTKwNDJR0lEKTi0uzszPAykwrgUA8wxJiiwAAAA="/>
  </w:docVars>
  <w:rsids>
    <w:rsidRoot w:val="00C1672A"/>
    <w:rsid w:val="00223A96"/>
    <w:rsid w:val="003A2C2A"/>
    <w:rsid w:val="00973912"/>
    <w:rsid w:val="00BB694E"/>
    <w:rsid w:val="00C1672A"/>
    <w:rsid w:val="00F1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A2294"/>
  <w15:chartTrackingRefBased/>
  <w15:docId w15:val="{2C7A892E-25AD-47C0-AE48-DCDFCDBFE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F13135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de-DE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evel1Heading">
    <w:name w:val="Level 1 Heading"/>
    <w:basedOn w:val="Normale"/>
    <w:link w:val="Level1HeadingCarattere"/>
    <w:qFormat/>
    <w:rsid w:val="009739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="Times New Roman" w:eastAsiaTheme="minorHAnsi" w:hAnsi="Times New Roman" w:cstheme="minorBidi"/>
      <w:b/>
      <w:color w:val="000000" w:themeColor="text1"/>
      <w:sz w:val="36"/>
      <w:szCs w:val="22"/>
      <w:bdr w:val="none" w:sz="0" w:space="0" w:color="auto"/>
      <w:lang w:val="it-IT" w:eastAsia="en-US"/>
    </w:rPr>
  </w:style>
  <w:style w:type="character" w:customStyle="1" w:styleId="Level1HeadingCarattere">
    <w:name w:val="Level 1 Heading Carattere"/>
    <w:basedOn w:val="Carpredefinitoparagrafo"/>
    <w:link w:val="Level1Heading"/>
    <w:rsid w:val="00973912"/>
    <w:rPr>
      <w:rFonts w:ascii="Times New Roman" w:hAnsi="Times New Roman"/>
      <w:b/>
      <w:color w:val="000000" w:themeColor="text1"/>
      <w:sz w:val="36"/>
    </w:rPr>
  </w:style>
  <w:style w:type="table" w:customStyle="1" w:styleId="TableNormal1">
    <w:name w:val="Table Normal1"/>
    <w:rsid w:val="00F1313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31text">
    <w:name w:val="MDPI_3.1_text"/>
    <w:rsid w:val="00F13135"/>
    <w:pPr>
      <w:pBdr>
        <w:top w:val="nil"/>
        <w:left w:val="nil"/>
        <w:bottom w:val="nil"/>
        <w:right w:val="nil"/>
        <w:between w:val="nil"/>
        <w:bar w:val="nil"/>
      </w:pBdr>
      <w:spacing w:after="0"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it-IT"/>
    </w:rPr>
  </w:style>
  <w:style w:type="character" w:customStyle="1" w:styleId="Nessuno">
    <w:name w:val="Nessuno"/>
    <w:rsid w:val="00F13135"/>
  </w:style>
  <w:style w:type="paragraph" w:customStyle="1" w:styleId="MDPI41tablecaption">
    <w:name w:val="MDPI_4.1_table_caption"/>
    <w:rsid w:val="00F13135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bdr w:val="nil"/>
      <w:lang w:val="en-US" w:eastAsia="it-IT"/>
    </w:rPr>
  </w:style>
  <w:style w:type="paragraph" w:customStyle="1" w:styleId="MDPI42tablebody">
    <w:name w:val="MDPI_4.2_table_body"/>
    <w:rsid w:val="00F13135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stri Ilaria</dc:creator>
  <cp:keywords/>
  <dc:description/>
  <cp:lastModifiedBy>Pollastri Ilaria</cp:lastModifiedBy>
  <cp:revision>4</cp:revision>
  <dcterms:created xsi:type="dcterms:W3CDTF">2022-06-25T06:07:00Z</dcterms:created>
  <dcterms:modified xsi:type="dcterms:W3CDTF">2022-10-28T12:11:00Z</dcterms:modified>
</cp:coreProperties>
</file>